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9E314" w14:textId="16359EAC" w:rsidR="00755207" w:rsidRDefault="00755207" w:rsidP="00755207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5B1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85B1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Standard </w:t>
      </w:r>
      <w:r w:rsidRPr="00085B13">
        <w:rPr>
          <w:rFonts w:ascii="Arial" w:hAnsi="Arial" w:cs="Arial"/>
          <w:b/>
          <w:bCs/>
          <w:sz w:val="24"/>
          <w:szCs w:val="24"/>
        </w:rPr>
        <w:t>Diet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3481"/>
        <w:gridCol w:w="3117"/>
        <w:gridCol w:w="3662"/>
      </w:tblGrid>
      <w:tr w:rsidR="00755207" w14:paraId="2732AD74" w14:textId="77777777" w:rsidTr="009E38A0">
        <w:tc>
          <w:tcPr>
            <w:tcW w:w="3481" w:type="dxa"/>
          </w:tcPr>
          <w:p w14:paraId="4AB98262" w14:textId="029013CB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gredients </w:t>
            </w:r>
          </w:p>
        </w:tc>
        <w:tc>
          <w:tcPr>
            <w:tcW w:w="6779" w:type="dxa"/>
            <w:gridSpan w:val="2"/>
          </w:tcPr>
          <w:p w14:paraId="49CBB6DA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tritional Profile</w:t>
            </w:r>
          </w:p>
        </w:tc>
      </w:tr>
      <w:tr w:rsidR="00755207" w14:paraId="5738F856" w14:textId="77777777" w:rsidTr="009E38A0">
        <w:tc>
          <w:tcPr>
            <w:tcW w:w="3481" w:type="dxa"/>
          </w:tcPr>
          <w:p w14:paraId="5E34EFF7" w14:textId="5510C63A" w:rsidR="00755207" w:rsidRPr="00085B13" w:rsidRDefault="0003385F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wheat</w:t>
            </w:r>
          </w:p>
        </w:tc>
        <w:tc>
          <w:tcPr>
            <w:tcW w:w="3117" w:type="dxa"/>
          </w:tcPr>
          <w:p w14:paraId="2FE6B2BE" w14:textId="4E485A50" w:rsidR="00755207" w:rsidRPr="004D442C" w:rsidRDefault="00755207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otein %: 1</w:t>
            </w:r>
            <w:r w:rsidR="003B02B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3662" w:type="dxa"/>
          </w:tcPr>
          <w:p w14:paraId="4063FEF6" w14:textId="50B28A5F" w:rsidR="00755207" w:rsidRPr="004D442C" w:rsidRDefault="00755207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%: </w:t>
            </w:r>
            <w:r w:rsidR="00CE401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</w:tr>
      <w:tr w:rsidR="00755207" w14:paraId="4E04AAFB" w14:textId="77777777" w:rsidTr="009E38A0">
        <w:tc>
          <w:tcPr>
            <w:tcW w:w="3481" w:type="dxa"/>
          </w:tcPr>
          <w:p w14:paraId="3F9BD455" w14:textId="653F1656" w:rsidR="00755207" w:rsidRPr="00085B13" w:rsidRDefault="00C03DD8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hulled s</w:t>
            </w:r>
            <w:r w:rsidR="00C71C2D">
              <w:rPr>
                <w:rFonts w:ascii="Arial" w:hAnsi="Arial" w:cs="Arial"/>
                <w:sz w:val="24"/>
                <w:szCs w:val="24"/>
              </w:rPr>
              <w:t>oybean meal</w:t>
            </w:r>
          </w:p>
        </w:tc>
        <w:tc>
          <w:tcPr>
            <w:tcW w:w="3117" w:type="dxa"/>
          </w:tcPr>
          <w:p w14:paraId="582D9998" w14:textId="73F259ED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ginine:</w:t>
            </w:r>
            <w:r w:rsidR="00C10243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3662" w:type="dxa"/>
          </w:tcPr>
          <w:p w14:paraId="686A3874" w14:textId="5D76B254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ic acid: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FE48C9">
              <w:rPr>
                <w:rFonts w:ascii="Arial" w:hAnsi="Arial" w:cs="Arial"/>
                <w:sz w:val="24"/>
                <w:szCs w:val="24"/>
              </w:rPr>
              <w:t>.96</w:t>
            </w:r>
          </w:p>
        </w:tc>
      </w:tr>
      <w:tr w:rsidR="00755207" w14:paraId="215D61E6" w14:textId="77777777" w:rsidTr="009E38A0">
        <w:tc>
          <w:tcPr>
            <w:tcW w:w="3481" w:type="dxa"/>
          </w:tcPr>
          <w:p w14:paraId="24204E28" w14:textId="04ADEE0F" w:rsidR="00755207" w:rsidRPr="00085B13" w:rsidRDefault="00C71C2D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und corn</w:t>
            </w:r>
          </w:p>
        </w:tc>
        <w:tc>
          <w:tcPr>
            <w:tcW w:w="3117" w:type="dxa"/>
          </w:tcPr>
          <w:p w14:paraId="06630863" w14:textId="38FA4B7B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Histidine: 0.</w:t>
            </w:r>
            <w:r w:rsidR="00AE0329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3662" w:type="dxa"/>
          </w:tcPr>
          <w:p w14:paraId="204565C1" w14:textId="6495C666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nic acid: 0.</w:t>
            </w:r>
            <w:r w:rsidR="00FE48C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55207" w14:paraId="6A723137" w14:textId="77777777" w:rsidTr="009E38A0">
        <w:tc>
          <w:tcPr>
            <w:tcW w:w="3481" w:type="dxa"/>
          </w:tcPr>
          <w:p w14:paraId="168184A8" w14:textId="0D89EFD5" w:rsidR="00755207" w:rsidRPr="00085B13" w:rsidRDefault="00C71C2D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eat germ</w:t>
            </w:r>
          </w:p>
        </w:tc>
        <w:tc>
          <w:tcPr>
            <w:tcW w:w="3117" w:type="dxa"/>
          </w:tcPr>
          <w:p w14:paraId="01CADB2E" w14:textId="3E9A8D75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Isoleucine: 0.</w:t>
            </w:r>
            <w:r w:rsidR="00AE0329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3662" w:type="dxa"/>
          </w:tcPr>
          <w:p w14:paraId="5E472563" w14:textId="2431879C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achidonic acid: 0.0</w:t>
            </w:r>
            <w:r w:rsidR="00D96C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55207" w14:paraId="639064EF" w14:textId="77777777" w:rsidTr="009E38A0">
        <w:tc>
          <w:tcPr>
            <w:tcW w:w="3481" w:type="dxa"/>
          </w:tcPr>
          <w:p w14:paraId="39D6EB30" w14:textId="19B85F01" w:rsidR="00755207" w:rsidRPr="00085B13" w:rsidRDefault="0015763A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wers d</w:t>
            </w:r>
            <w:r w:rsidR="00C71C2D">
              <w:rPr>
                <w:rFonts w:ascii="Arial" w:hAnsi="Arial" w:cs="Arial"/>
                <w:sz w:val="24"/>
                <w:szCs w:val="24"/>
              </w:rPr>
              <w:t>ried yeast</w:t>
            </w:r>
          </w:p>
        </w:tc>
        <w:tc>
          <w:tcPr>
            <w:tcW w:w="3117" w:type="dxa"/>
          </w:tcPr>
          <w:p w14:paraId="050972F9" w14:textId="3ABB00BC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Leucine: 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9630AC"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3662" w:type="dxa"/>
          </w:tcPr>
          <w:p w14:paraId="568C6876" w14:textId="1C23499F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Omeg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4D442C">
              <w:rPr>
                <w:rFonts w:ascii="Arial" w:hAnsi="Arial" w:cs="Arial"/>
                <w:sz w:val="24"/>
                <w:szCs w:val="24"/>
              </w:rPr>
              <w:t>-3</w:t>
            </w:r>
            <w:r w:rsidR="00D96C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D442C">
              <w:rPr>
                <w:rFonts w:ascii="Arial" w:hAnsi="Arial" w:cs="Arial"/>
                <w:sz w:val="24"/>
                <w:szCs w:val="24"/>
              </w:rPr>
              <w:t>fatty acids:0.</w:t>
            </w:r>
            <w:r w:rsidR="00D96CD6">
              <w:rPr>
                <w:rFonts w:ascii="Arial" w:hAnsi="Arial" w:cs="Arial"/>
                <w:sz w:val="24"/>
                <w:szCs w:val="24"/>
              </w:rPr>
              <w:t>21</w:t>
            </w:r>
            <w:r w:rsidRPr="004D442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55207" w14:paraId="60622B18" w14:textId="77777777" w:rsidTr="009E38A0">
        <w:tc>
          <w:tcPr>
            <w:tcW w:w="3481" w:type="dxa"/>
          </w:tcPr>
          <w:p w14:paraId="357D1E82" w14:textId="3652A0B6" w:rsidR="00755207" w:rsidRPr="00085B13" w:rsidRDefault="00A305E2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rcine animal fat</w:t>
            </w:r>
          </w:p>
        </w:tc>
        <w:tc>
          <w:tcPr>
            <w:tcW w:w="3117" w:type="dxa"/>
          </w:tcPr>
          <w:p w14:paraId="1C083A78" w14:textId="2A01FA9C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ysine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9630AC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3662" w:type="dxa"/>
          </w:tcPr>
          <w:p w14:paraId="02B7CDE3" w14:textId="1BB52963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Total saturated fatty acid: </w:t>
            </w:r>
            <w:r w:rsidR="00D96CD6">
              <w:rPr>
                <w:rFonts w:ascii="Arial" w:hAnsi="Arial" w:cs="Arial"/>
                <w:sz w:val="24"/>
                <w:szCs w:val="24"/>
              </w:rPr>
              <w:t>3.72</w:t>
            </w:r>
          </w:p>
        </w:tc>
      </w:tr>
      <w:tr w:rsidR="00755207" w14:paraId="3A3E981B" w14:textId="77777777" w:rsidTr="009E38A0">
        <w:tc>
          <w:tcPr>
            <w:tcW w:w="3481" w:type="dxa"/>
          </w:tcPr>
          <w:p w14:paraId="311C2950" w14:textId="37966A9B" w:rsidR="00755207" w:rsidRPr="00085B13" w:rsidRDefault="00A305E2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densed whey</w:t>
            </w:r>
          </w:p>
        </w:tc>
        <w:tc>
          <w:tcPr>
            <w:tcW w:w="3117" w:type="dxa"/>
          </w:tcPr>
          <w:p w14:paraId="2069BAA1" w14:textId="0F0572BD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Methionin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9630AC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3662" w:type="dxa"/>
          </w:tcPr>
          <w:p w14:paraId="132980CB" w14:textId="0F380F20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Total monounsaturated fatty acids: </w:t>
            </w:r>
            <w:r w:rsidR="00E90E61">
              <w:rPr>
                <w:rFonts w:ascii="Arial" w:hAnsi="Arial" w:cs="Arial"/>
                <w:sz w:val="24"/>
                <w:szCs w:val="24"/>
              </w:rPr>
              <w:t>3.96</w:t>
            </w:r>
            <w:r w:rsidRPr="00674B4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55207" w14:paraId="45744F2E" w14:textId="77777777" w:rsidTr="009E38A0">
        <w:tc>
          <w:tcPr>
            <w:tcW w:w="3481" w:type="dxa"/>
          </w:tcPr>
          <w:p w14:paraId="0E5E0BAB" w14:textId="73B9D046" w:rsidR="00755207" w:rsidRPr="00085B13" w:rsidRDefault="00E1593B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ybean oil</w:t>
            </w:r>
          </w:p>
        </w:tc>
        <w:tc>
          <w:tcPr>
            <w:tcW w:w="3117" w:type="dxa"/>
          </w:tcPr>
          <w:p w14:paraId="48F25A04" w14:textId="09A9839B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ystine</w:t>
            </w:r>
            <w:r>
              <w:rPr>
                <w:rFonts w:ascii="Arial" w:hAnsi="Arial" w:cs="Arial"/>
                <w:sz w:val="24"/>
                <w:szCs w:val="24"/>
              </w:rPr>
              <w:t>: 0.3</w:t>
            </w:r>
            <w:r w:rsidR="00C1024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14741C74" w14:textId="77777777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Polyunsaturated fatty acids: </w:t>
            </w:r>
            <w:r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755207" w14:paraId="1D1CB87B" w14:textId="77777777" w:rsidTr="009E38A0">
        <w:tc>
          <w:tcPr>
            <w:tcW w:w="3481" w:type="dxa"/>
          </w:tcPr>
          <w:p w14:paraId="1A0E64AA" w14:textId="3CD09D0A" w:rsidR="00755207" w:rsidRPr="00085B13" w:rsidRDefault="00360D53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ried whey</w:t>
            </w:r>
            <w:r w:rsidR="002C4A32">
              <w:rPr>
                <w:rFonts w:ascii="Arial" w:hAnsi="Arial" w:cs="Arial"/>
                <w:sz w:val="24"/>
                <w:szCs w:val="24"/>
              </w:rPr>
              <w:t xml:space="preserve"> protein concentrate</w:t>
            </w:r>
          </w:p>
        </w:tc>
        <w:tc>
          <w:tcPr>
            <w:tcW w:w="3117" w:type="dxa"/>
          </w:tcPr>
          <w:p w14:paraId="35389624" w14:textId="49B86876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henylalanin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656EF8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3662" w:type="dxa"/>
          </w:tcPr>
          <w:p w14:paraId="56E4A863" w14:textId="6129B6AE" w:rsidR="00755207" w:rsidRDefault="00755207" w:rsidP="009E38A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Cholesterol, ppm: </w:t>
            </w:r>
            <w:r w:rsidR="00FE48C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755207" w14:paraId="5F279203" w14:textId="77777777" w:rsidTr="009E38A0">
        <w:tc>
          <w:tcPr>
            <w:tcW w:w="3481" w:type="dxa"/>
          </w:tcPr>
          <w:p w14:paraId="71DE0A57" w14:textId="6E146158" w:rsidR="00755207" w:rsidRPr="00085B13" w:rsidRDefault="00B467EF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(The percentage of the </w:t>
            </w:r>
            <w:r w:rsidR="00821A11">
              <w:rPr>
                <w:rFonts w:ascii="Arial" w:hAnsi="Arial" w:cs="Arial"/>
                <w:sz w:val="24"/>
                <w:szCs w:val="24"/>
              </w:rPr>
              <w:t xml:space="preserve">ingredients used in the diet is proprietary)  </w:t>
            </w:r>
          </w:p>
        </w:tc>
        <w:tc>
          <w:tcPr>
            <w:tcW w:w="3117" w:type="dxa"/>
          </w:tcPr>
          <w:p w14:paraId="6E3FACA1" w14:textId="77777777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yrosine</w:t>
            </w:r>
            <w:r>
              <w:rPr>
                <w:rFonts w:ascii="Arial" w:hAnsi="Arial" w:cs="Arial"/>
                <w:sz w:val="24"/>
                <w:szCs w:val="24"/>
              </w:rPr>
              <w:t>: 0.53</w:t>
            </w:r>
          </w:p>
        </w:tc>
        <w:tc>
          <w:tcPr>
            <w:tcW w:w="3662" w:type="dxa"/>
          </w:tcPr>
          <w:p w14:paraId="1BCE949A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55207" w14:paraId="437F9E57" w14:textId="77777777" w:rsidTr="009E38A0">
        <w:tc>
          <w:tcPr>
            <w:tcW w:w="3481" w:type="dxa"/>
          </w:tcPr>
          <w:p w14:paraId="0C197487" w14:textId="0AAF459E" w:rsidR="00755207" w:rsidRPr="00085B13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798270D" w14:textId="1C7C9BDE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hreonin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656EF8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331EE68E" w14:textId="77777777" w:rsidR="00755207" w:rsidRPr="00674B41" w:rsidRDefault="00755207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74B4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inerals %</w:t>
            </w:r>
          </w:p>
        </w:tc>
      </w:tr>
      <w:tr w:rsidR="00755207" w14:paraId="1007918F" w14:textId="77777777" w:rsidTr="009E38A0">
        <w:tc>
          <w:tcPr>
            <w:tcW w:w="3481" w:type="dxa"/>
          </w:tcPr>
          <w:p w14:paraId="11EA57C2" w14:textId="010E63DE" w:rsidR="00755207" w:rsidRPr="00085B13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357362" w14:textId="50F8AFDB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ryptophan</w:t>
            </w:r>
            <w:r>
              <w:rPr>
                <w:rFonts w:ascii="Arial" w:hAnsi="Arial" w:cs="Arial"/>
                <w:sz w:val="24"/>
                <w:szCs w:val="24"/>
              </w:rPr>
              <w:t>: 0.2</w:t>
            </w:r>
            <w:r w:rsidR="00656EF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2B986280" w14:textId="5B9BDF35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alcium: 0.</w:t>
            </w:r>
            <w:r w:rsidR="00922013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755207" w14:paraId="1A846613" w14:textId="77777777" w:rsidTr="009E38A0">
        <w:tc>
          <w:tcPr>
            <w:tcW w:w="3481" w:type="dxa"/>
          </w:tcPr>
          <w:p w14:paraId="0D67D240" w14:textId="2019E83C" w:rsidR="00755207" w:rsidRPr="00085B13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F996AC" w14:textId="053CB2EC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Valin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413992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3662" w:type="dxa"/>
          </w:tcPr>
          <w:p w14:paraId="1C1631E2" w14:textId="47D601BB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hosphorus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BC283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55207" w14:paraId="1BC7326E" w14:textId="77777777" w:rsidTr="009E38A0">
        <w:tc>
          <w:tcPr>
            <w:tcW w:w="3481" w:type="dxa"/>
          </w:tcPr>
          <w:p w14:paraId="644C9881" w14:textId="1CEEFC33" w:rsidR="00755207" w:rsidRPr="00085B13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9837024" w14:textId="77777777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lanine</w:t>
            </w:r>
            <w:r>
              <w:rPr>
                <w:rFonts w:ascii="Arial" w:hAnsi="Arial" w:cs="Arial"/>
                <w:sz w:val="24"/>
                <w:szCs w:val="24"/>
              </w:rPr>
              <w:t>: 0.29</w:t>
            </w:r>
          </w:p>
        </w:tc>
        <w:tc>
          <w:tcPr>
            <w:tcW w:w="3662" w:type="dxa"/>
          </w:tcPr>
          <w:p w14:paraId="727208C4" w14:textId="5E283BA7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otassium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BC2834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755207" w14:paraId="20213391" w14:textId="77777777" w:rsidTr="009E38A0">
        <w:tc>
          <w:tcPr>
            <w:tcW w:w="3481" w:type="dxa"/>
          </w:tcPr>
          <w:p w14:paraId="43E656BD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769A7403" w14:textId="19D0D623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spartic acid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033AFE">
              <w:rPr>
                <w:rFonts w:ascii="Arial" w:hAnsi="Arial" w:cs="Arial"/>
                <w:sz w:val="24"/>
                <w:szCs w:val="24"/>
              </w:rPr>
              <w:t>2.06</w:t>
            </w:r>
          </w:p>
        </w:tc>
        <w:tc>
          <w:tcPr>
            <w:tcW w:w="3662" w:type="dxa"/>
          </w:tcPr>
          <w:p w14:paraId="1E6191C0" w14:textId="332DACE8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gnesium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BC283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755207" w14:paraId="21DB99BC" w14:textId="77777777" w:rsidTr="009E38A0">
        <w:tc>
          <w:tcPr>
            <w:tcW w:w="3481" w:type="dxa"/>
          </w:tcPr>
          <w:p w14:paraId="34C3F9B9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5002F3" w14:textId="150AF677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utamic acid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033AFE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3662" w:type="dxa"/>
          </w:tcPr>
          <w:p w14:paraId="618E0ED3" w14:textId="37FB4155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odium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F615C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55207" w14:paraId="5BE69261" w14:textId="77777777" w:rsidTr="009E38A0">
        <w:tc>
          <w:tcPr>
            <w:tcW w:w="3481" w:type="dxa"/>
          </w:tcPr>
          <w:p w14:paraId="00A5760D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AE7F67" w14:textId="40A72168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ycin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AE0329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662" w:type="dxa"/>
          </w:tcPr>
          <w:p w14:paraId="4F5A727A" w14:textId="71BA9C1C" w:rsidR="00755207" w:rsidRPr="00674B41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loride</w:t>
            </w:r>
            <w:r>
              <w:rPr>
                <w:rFonts w:ascii="Arial" w:hAnsi="Arial" w:cs="Arial"/>
                <w:sz w:val="24"/>
                <w:szCs w:val="24"/>
              </w:rPr>
              <w:t>: 0.</w:t>
            </w:r>
            <w:r w:rsidR="00F615C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</w:tr>
      <w:tr w:rsidR="00755207" w14:paraId="01B70ECD" w14:textId="77777777" w:rsidTr="009E38A0">
        <w:tc>
          <w:tcPr>
            <w:tcW w:w="3481" w:type="dxa"/>
          </w:tcPr>
          <w:p w14:paraId="378A67D5" w14:textId="77777777" w:rsidR="00755207" w:rsidRDefault="00755207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3BE32FD" w14:textId="3DDA2CA5" w:rsidR="00755207" w:rsidRPr="004D442C" w:rsidRDefault="00755207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roline</w:t>
            </w:r>
            <w:r>
              <w:rPr>
                <w:rFonts w:ascii="Arial" w:hAnsi="Arial" w:cs="Arial"/>
                <w:sz w:val="24"/>
                <w:szCs w:val="24"/>
              </w:rPr>
              <w:t>: 1.</w:t>
            </w:r>
            <w:r w:rsidR="004139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42B7013B" w14:textId="41E29C56" w:rsidR="00755207" w:rsidRPr="00674B41" w:rsidRDefault="000B55EB" w:rsidP="009E38A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lfur: 0.27</w:t>
            </w:r>
          </w:p>
        </w:tc>
      </w:tr>
      <w:tr w:rsidR="002A793E" w14:paraId="5B1D7BBA" w14:textId="77777777" w:rsidTr="009E38A0">
        <w:tc>
          <w:tcPr>
            <w:tcW w:w="3481" w:type="dxa"/>
          </w:tcPr>
          <w:p w14:paraId="66BF8432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3F5512" w14:textId="4CF89BF0" w:rsidR="002A793E" w:rsidRPr="004D442C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Serine</w:t>
            </w:r>
            <w:r>
              <w:rPr>
                <w:rFonts w:ascii="Arial" w:hAnsi="Arial" w:cs="Arial"/>
                <w:sz w:val="24"/>
                <w:szCs w:val="24"/>
              </w:rPr>
              <w:t>: 1.01</w:t>
            </w:r>
          </w:p>
        </w:tc>
        <w:tc>
          <w:tcPr>
            <w:tcW w:w="3662" w:type="dxa"/>
          </w:tcPr>
          <w:p w14:paraId="04AF7B65" w14:textId="3FC6D83E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Fluo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6.5 </w:t>
            </w:r>
          </w:p>
        </w:tc>
      </w:tr>
      <w:tr w:rsidR="002A793E" w14:paraId="63B8534F" w14:textId="77777777" w:rsidTr="009E38A0">
        <w:tc>
          <w:tcPr>
            <w:tcW w:w="3481" w:type="dxa"/>
          </w:tcPr>
          <w:p w14:paraId="15206497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BFBC6A" w14:textId="77777777" w:rsidR="002A793E" w:rsidRPr="004D442C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aurine: 0.0</w:t>
            </w:r>
          </w:p>
        </w:tc>
        <w:tc>
          <w:tcPr>
            <w:tcW w:w="3662" w:type="dxa"/>
          </w:tcPr>
          <w:p w14:paraId="54ABF3E4" w14:textId="4A62AA39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ron</w:t>
            </w:r>
            <w:r>
              <w:rPr>
                <w:rFonts w:ascii="Arial" w:hAnsi="Arial" w:cs="Arial"/>
                <w:sz w:val="24"/>
                <w:szCs w:val="24"/>
              </w:rPr>
              <w:t>, ppm: 160</w:t>
            </w:r>
          </w:p>
        </w:tc>
      </w:tr>
      <w:tr w:rsidR="002A793E" w14:paraId="2731B218" w14:textId="77777777" w:rsidTr="009E38A0">
        <w:tc>
          <w:tcPr>
            <w:tcW w:w="3481" w:type="dxa"/>
          </w:tcPr>
          <w:p w14:paraId="3160E39A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D0865FB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</w:tcPr>
          <w:p w14:paraId="763D429F" w14:textId="46293588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Zinc</w:t>
            </w:r>
            <w:r>
              <w:rPr>
                <w:rFonts w:ascii="Arial" w:hAnsi="Arial" w:cs="Arial"/>
                <w:sz w:val="24"/>
                <w:szCs w:val="24"/>
              </w:rPr>
              <w:t>, ppm: 120</w:t>
            </w:r>
          </w:p>
        </w:tc>
      </w:tr>
      <w:tr w:rsidR="002A793E" w14:paraId="6DCF3149" w14:textId="77777777" w:rsidTr="009E38A0">
        <w:tc>
          <w:tcPr>
            <w:tcW w:w="3481" w:type="dxa"/>
          </w:tcPr>
          <w:p w14:paraId="3889FE96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F89F5B" w14:textId="77777777" w:rsidR="002A793E" w:rsidRPr="00597AAE" w:rsidRDefault="002A793E" w:rsidP="002A793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97AA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itamins</w:t>
            </w:r>
          </w:p>
        </w:tc>
        <w:tc>
          <w:tcPr>
            <w:tcW w:w="3662" w:type="dxa"/>
          </w:tcPr>
          <w:p w14:paraId="7D0617E2" w14:textId="35F780AB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nganese</w:t>
            </w:r>
            <w:r>
              <w:rPr>
                <w:rFonts w:ascii="Arial" w:hAnsi="Arial" w:cs="Arial"/>
                <w:sz w:val="24"/>
                <w:szCs w:val="24"/>
              </w:rPr>
              <w:t>, ppm: 120</w:t>
            </w:r>
          </w:p>
        </w:tc>
      </w:tr>
      <w:tr w:rsidR="002A793E" w14:paraId="705CDEC8" w14:textId="77777777" w:rsidTr="009E38A0">
        <w:tc>
          <w:tcPr>
            <w:tcW w:w="3481" w:type="dxa"/>
          </w:tcPr>
          <w:p w14:paraId="40A2A4D9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9ADEE4" w14:textId="78FF4C71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 xml:space="preserve">Vitamin A, IU/g: </w:t>
            </w:r>
            <w:r w:rsidR="00D9325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662" w:type="dxa"/>
          </w:tcPr>
          <w:p w14:paraId="6265A44C" w14:textId="730FE6ED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pper</w:t>
            </w:r>
            <w:r>
              <w:rPr>
                <w:rFonts w:ascii="Arial" w:hAnsi="Arial" w:cs="Arial"/>
                <w:sz w:val="24"/>
                <w:szCs w:val="24"/>
              </w:rPr>
              <w:t>, ppm: 18</w:t>
            </w:r>
          </w:p>
        </w:tc>
      </w:tr>
      <w:tr w:rsidR="002A793E" w14:paraId="00165245" w14:textId="77777777" w:rsidTr="009E38A0">
        <w:tc>
          <w:tcPr>
            <w:tcW w:w="3481" w:type="dxa"/>
          </w:tcPr>
          <w:p w14:paraId="35DBA36E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1987B4" w14:textId="613C3879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D, IU/g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93253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3662" w:type="dxa"/>
          </w:tcPr>
          <w:p w14:paraId="5C77EEF0" w14:textId="441B04E3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balt</w:t>
            </w:r>
            <w:r>
              <w:rPr>
                <w:rFonts w:ascii="Arial" w:hAnsi="Arial" w:cs="Arial"/>
                <w:sz w:val="24"/>
                <w:szCs w:val="24"/>
              </w:rPr>
              <w:t>, ppm: 0.63</w:t>
            </w:r>
          </w:p>
        </w:tc>
      </w:tr>
      <w:tr w:rsidR="002A793E" w14:paraId="19C45619" w14:textId="77777777" w:rsidTr="009E38A0">
        <w:tc>
          <w:tcPr>
            <w:tcW w:w="3481" w:type="dxa"/>
          </w:tcPr>
          <w:p w14:paraId="735ED5D0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83D87F9" w14:textId="09F0A915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E, IU/</w:t>
            </w: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g: </w:t>
            </w:r>
            <w:r w:rsidR="00D9325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3662" w:type="dxa"/>
          </w:tcPr>
          <w:p w14:paraId="0B9622DE" w14:textId="5B975CCB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odine</w:t>
            </w:r>
            <w:r>
              <w:rPr>
                <w:rFonts w:ascii="Arial" w:hAnsi="Arial" w:cs="Arial"/>
                <w:sz w:val="24"/>
                <w:szCs w:val="24"/>
              </w:rPr>
              <w:t>, ppm: 1.4</w:t>
            </w:r>
          </w:p>
        </w:tc>
      </w:tr>
      <w:tr w:rsidR="002A793E" w14:paraId="59F2D161" w14:textId="77777777" w:rsidTr="009E38A0">
        <w:tc>
          <w:tcPr>
            <w:tcW w:w="3481" w:type="dxa"/>
          </w:tcPr>
          <w:p w14:paraId="1C27C072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C0E9434" w14:textId="7AAACD88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K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A465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165870FA" w14:textId="58CFB9E7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romium</w:t>
            </w:r>
            <w:r>
              <w:rPr>
                <w:rFonts w:ascii="Arial" w:hAnsi="Arial" w:cs="Arial"/>
                <w:sz w:val="24"/>
                <w:szCs w:val="24"/>
              </w:rPr>
              <w:t>, ppm: 0.02</w:t>
            </w:r>
          </w:p>
        </w:tc>
      </w:tr>
      <w:tr w:rsidR="002A793E" w14:paraId="4028FDD6" w14:textId="77777777" w:rsidTr="009E38A0">
        <w:tc>
          <w:tcPr>
            <w:tcW w:w="3481" w:type="dxa"/>
          </w:tcPr>
          <w:p w14:paraId="535756AC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8A4D58E" w14:textId="43BE84F6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Thiam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A465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662" w:type="dxa"/>
          </w:tcPr>
          <w:p w14:paraId="46A196F5" w14:textId="32844B4B" w:rsidR="002A793E" w:rsidRPr="00674B41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elenium</w:t>
            </w:r>
            <w:r>
              <w:rPr>
                <w:rFonts w:ascii="Arial" w:hAnsi="Arial" w:cs="Arial"/>
                <w:sz w:val="24"/>
                <w:szCs w:val="24"/>
              </w:rPr>
              <w:t>, ppm: 0.30</w:t>
            </w:r>
          </w:p>
        </w:tc>
      </w:tr>
      <w:tr w:rsidR="002A793E" w14:paraId="2D391C06" w14:textId="77777777" w:rsidTr="009E38A0">
        <w:trPr>
          <w:trHeight w:val="233"/>
        </w:trPr>
        <w:tc>
          <w:tcPr>
            <w:tcW w:w="3481" w:type="dxa"/>
          </w:tcPr>
          <w:p w14:paraId="7F9EC37E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BEC74A" w14:textId="563D24C1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Riboflav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906E4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3662" w:type="dxa"/>
          </w:tcPr>
          <w:p w14:paraId="19F027F2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793E" w14:paraId="33E832F8" w14:textId="77777777" w:rsidTr="009E38A0">
        <w:tc>
          <w:tcPr>
            <w:tcW w:w="3481" w:type="dxa"/>
          </w:tcPr>
          <w:p w14:paraId="02F4D2FF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4F38B0" w14:textId="245AF1F8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Niacin, ppm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906E4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3662" w:type="dxa"/>
          </w:tcPr>
          <w:p w14:paraId="4B3E6652" w14:textId="33D076F8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ber %: 2.4</w:t>
            </w:r>
          </w:p>
        </w:tc>
      </w:tr>
      <w:tr w:rsidR="002A793E" w14:paraId="2EBDE5A8" w14:textId="77777777" w:rsidTr="009E38A0">
        <w:tc>
          <w:tcPr>
            <w:tcW w:w="3481" w:type="dxa"/>
          </w:tcPr>
          <w:p w14:paraId="6DF820D1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0FF220" w14:textId="475A4D2E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antothenic acid</w:t>
            </w:r>
            <w:r>
              <w:rPr>
                <w:rFonts w:ascii="Arial" w:hAnsi="Arial" w:cs="Arial"/>
                <w:sz w:val="24"/>
                <w:szCs w:val="24"/>
              </w:rPr>
              <w:t>, ppm</w:t>
            </w:r>
            <w:r w:rsidRPr="00597AAE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4366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662" w:type="dxa"/>
          </w:tcPr>
          <w:p w14:paraId="75C8ADBB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793E" w14:paraId="334060C8" w14:textId="77777777" w:rsidTr="009E38A0">
        <w:tc>
          <w:tcPr>
            <w:tcW w:w="3481" w:type="dxa"/>
          </w:tcPr>
          <w:p w14:paraId="46202849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AB65295" w14:textId="24C77B95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olic acid</w:t>
            </w:r>
            <w:r>
              <w:rPr>
                <w:rFonts w:ascii="Arial" w:hAnsi="Arial" w:cs="Arial"/>
                <w:sz w:val="24"/>
                <w:szCs w:val="24"/>
              </w:rPr>
              <w:t>, ppm: 2.</w:t>
            </w:r>
            <w:r w:rsidR="0049779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62" w:type="dxa"/>
          </w:tcPr>
          <w:p w14:paraId="1F8B04B5" w14:textId="58CCC6D9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rbohydrates %: </w:t>
            </w:r>
            <w:r w:rsidR="004A7999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="00BF6837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2A793E" w14:paraId="359613B2" w14:textId="77777777" w:rsidTr="009E38A0">
        <w:tc>
          <w:tcPr>
            <w:tcW w:w="3481" w:type="dxa"/>
          </w:tcPr>
          <w:p w14:paraId="47CDA801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7B315EA" w14:textId="1E5FF230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yridoxin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 </w:t>
            </w:r>
            <w:r w:rsidR="00497794"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3662" w:type="dxa"/>
          </w:tcPr>
          <w:p w14:paraId="6C5C8CE5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793E" w14:paraId="41D27197" w14:textId="77777777" w:rsidTr="009E38A0">
        <w:tc>
          <w:tcPr>
            <w:tcW w:w="3481" w:type="dxa"/>
          </w:tcPr>
          <w:p w14:paraId="597E59B9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F44E1AD" w14:textId="1766D878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Biotin</w:t>
            </w:r>
            <w:r>
              <w:rPr>
                <w:rFonts w:ascii="Arial" w:hAnsi="Arial" w:cs="Arial"/>
                <w:sz w:val="24"/>
                <w:szCs w:val="24"/>
              </w:rPr>
              <w:t>, ppm: 0.</w:t>
            </w:r>
            <w:r w:rsidR="0049779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70929105" w14:textId="555DA682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ergy (kcal/g): 3.</w:t>
            </w:r>
            <w:r w:rsidR="009F5CFB">
              <w:rPr>
                <w:rFonts w:ascii="Arial" w:hAnsi="Arial" w:cs="Arial"/>
                <w:b/>
                <w:bCs/>
                <w:sz w:val="24"/>
                <w:szCs w:val="24"/>
              </w:rPr>
              <w:t>60</w:t>
            </w:r>
          </w:p>
        </w:tc>
      </w:tr>
      <w:tr w:rsidR="002A793E" w14:paraId="366FA44A" w14:textId="77777777" w:rsidTr="009E38A0">
        <w:tc>
          <w:tcPr>
            <w:tcW w:w="3481" w:type="dxa"/>
          </w:tcPr>
          <w:p w14:paraId="415C829A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50B1222" w14:textId="180D47E3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B12</w:t>
            </w:r>
            <w:r>
              <w:rPr>
                <w:rFonts w:ascii="Arial" w:hAnsi="Arial" w:cs="Arial"/>
                <w:sz w:val="24"/>
                <w:szCs w:val="24"/>
              </w:rPr>
              <w:t xml:space="preserve">, mcg/Kg: </w:t>
            </w:r>
            <w:r w:rsidR="00497794">
              <w:rPr>
                <w:rFonts w:ascii="Arial" w:hAnsi="Arial" w:cs="Arial"/>
                <w:sz w:val="24"/>
                <w:szCs w:val="24"/>
              </w:rPr>
              <w:t>5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662" w:type="dxa"/>
          </w:tcPr>
          <w:p w14:paraId="64C36111" w14:textId="09D78AF6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 xml:space="preserve">Protein: </w:t>
            </w:r>
            <w:r w:rsidR="008729C0">
              <w:rPr>
                <w:rFonts w:ascii="Arial" w:hAnsi="Arial" w:cs="Arial"/>
                <w:sz w:val="24"/>
                <w:szCs w:val="24"/>
              </w:rPr>
              <w:t>19.75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2A793E" w14:paraId="2F430DFB" w14:textId="77777777" w:rsidTr="009E38A0">
        <w:tc>
          <w:tcPr>
            <w:tcW w:w="3481" w:type="dxa"/>
          </w:tcPr>
          <w:p w14:paraId="73FE7FEC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7E8729" w14:textId="24D732C2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holine chlorid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 </w:t>
            </w:r>
            <w:r w:rsidR="00A871CD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3662" w:type="dxa"/>
          </w:tcPr>
          <w:p w14:paraId="6213DE46" w14:textId="6CAB56BC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at:</w:t>
            </w:r>
            <w:r w:rsidR="008729C0">
              <w:rPr>
                <w:rFonts w:ascii="Arial" w:hAnsi="Arial" w:cs="Arial"/>
                <w:sz w:val="24"/>
                <w:szCs w:val="24"/>
              </w:rPr>
              <w:t>26.1</w:t>
            </w:r>
            <w:r w:rsidRPr="00597AA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2A793E" w14:paraId="33277251" w14:textId="77777777" w:rsidTr="009E38A0">
        <w:tc>
          <w:tcPr>
            <w:tcW w:w="3481" w:type="dxa"/>
          </w:tcPr>
          <w:p w14:paraId="3A7C14E6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3A96AB" w14:textId="77777777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Ascorbic acid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  <w:tc>
          <w:tcPr>
            <w:tcW w:w="3662" w:type="dxa"/>
          </w:tcPr>
          <w:p w14:paraId="73B2F329" w14:textId="2E4BE7B4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 xml:space="preserve">Carbohydrate: </w:t>
            </w:r>
            <w:r w:rsidR="005B5E02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5B5E02">
              <w:rPr>
                <w:rFonts w:ascii="Arial" w:hAnsi="Arial" w:cs="Arial"/>
                <w:sz w:val="24"/>
                <w:szCs w:val="24"/>
              </w:rPr>
              <w:t>.15</w:t>
            </w:r>
          </w:p>
        </w:tc>
      </w:tr>
      <w:tr w:rsidR="002A793E" w14:paraId="54601237" w14:textId="77777777" w:rsidTr="009E38A0">
        <w:tc>
          <w:tcPr>
            <w:tcW w:w="3481" w:type="dxa"/>
          </w:tcPr>
          <w:p w14:paraId="0B59622C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17F62A" w14:textId="77777777" w:rsidR="002A793E" w:rsidRPr="00597AAE" w:rsidRDefault="002A793E" w:rsidP="002A793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2" w:type="dxa"/>
          </w:tcPr>
          <w:p w14:paraId="554BB4B3" w14:textId="77777777" w:rsidR="002A793E" w:rsidRDefault="002A793E" w:rsidP="002A79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2C34A26F" w14:textId="77777777" w:rsidR="00566957" w:rsidRDefault="00566957" w:rsidP="00BF2CD9"/>
    <w:sectPr w:rsidR="00566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B4C8F" w14:textId="77777777" w:rsidR="00B51553" w:rsidRDefault="00B51553" w:rsidP="00755207">
      <w:pPr>
        <w:spacing w:after="0" w:line="240" w:lineRule="auto"/>
      </w:pPr>
      <w:r>
        <w:separator/>
      </w:r>
    </w:p>
  </w:endnote>
  <w:endnote w:type="continuationSeparator" w:id="0">
    <w:p w14:paraId="31EDFE3A" w14:textId="77777777" w:rsidR="00B51553" w:rsidRDefault="00B51553" w:rsidP="0075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6CD47" w14:textId="77777777" w:rsidR="00B51553" w:rsidRDefault="00B51553" w:rsidP="00755207">
      <w:pPr>
        <w:spacing w:after="0" w:line="240" w:lineRule="auto"/>
      </w:pPr>
      <w:r>
        <w:separator/>
      </w:r>
    </w:p>
  </w:footnote>
  <w:footnote w:type="continuationSeparator" w:id="0">
    <w:p w14:paraId="148896A8" w14:textId="77777777" w:rsidR="00B51553" w:rsidRDefault="00B51553" w:rsidP="00755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07"/>
    <w:rsid w:val="000202BE"/>
    <w:rsid w:val="0003385F"/>
    <w:rsid w:val="00033AFE"/>
    <w:rsid w:val="000B55EB"/>
    <w:rsid w:val="0015763A"/>
    <w:rsid w:val="002A793E"/>
    <w:rsid w:val="002C4A32"/>
    <w:rsid w:val="00341454"/>
    <w:rsid w:val="00360D53"/>
    <w:rsid w:val="003B02BA"/>
    <w:rsid w:val="003E2241"/>
    <w:rsid w:val="00413992"/>
    <w:rsid w:val="00414BAD"/>
    <w:rsid w:val="004257DA"/>
    <w:rsid w:val="00497794"/>
    <w:rsid w:val="004A7999"/>
    <w:rsid w:val="00566957"/>
    <w:rsid w:val="005B5E02"/>
    <w:rsid w:val="00633DFD"/>
    <w:rsid w:val="00656EF8"/>
    <w:rsid w:val="006A465B"/>
    <w:rsid w:val="00755207"/>
    <w:rsid w:val="00787D11"/>
    <w:rsid w:val="00821A11"/>
    <w:rsid w:val="008729C0"/>
    <w:rsid w:val="00914393"/>
    <w:rsid w:val="00922013"/>
    <w:rsid w:val="00943668"/>
    <w:rsid w:val="009630AC"/>
    <w:rsid w:val="009E2D8D"/>
    <w:rsid w:val="009F5CFB"/>
    <w:rsid w:val="00A305E2"/>
    <w:rsid w:val="00A871CD"/>
    <w:rsid w:val="00AE0329"/>
    <w:rsid w:val="00B467EF"/>
    <w:rsid w:val="00B51553"/>
    <w:rsid w:val="00B52E9E"/>
    <w:rsid w:val="00B906E4"/>
    <w:rsid w:val="00BC2834"/>
    <w:rsid w:val="00BF2CD9"/>
    <w:rsid w:val="00BF6837"/>
    <w:rsid w:val="00C03DD8"/>
    <w:rsid w:val="00C10243"/>
    <w:rsid w:val="00C34BC6"/>
    <w:rsid w:val="00C71C2D"/>
    <w:rsid w:val="00CE401E"/>
    <w:rsid w:val="00D3388C"/>
    <w:rsid w:val="00D93253"/>
    <w:rsid w:val="00D96CD6"/>
    <w:rsid w:val="00E1593B"/>
    <w:rsid w:val="00E90E61"/>
    <w:rsid w:val="00F615C2"/>
    <w:rsid w:val="00FE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EC281"/>
  <w15:chartTrackingRefBased/>
  <w15:docId w15:val="{756195BC-B4FF-44E6-95AA-EDC048A15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43</Words>
  <Characters>1321</Characters>
  <Application>Microsoft Office Word</Application>
  <DocSecurity>0</DocSecurity>
  <Lines>23</Lines>
  <Paragraphs>4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unil</dc:creator>
  <cp:keywords/>
  <dc:description/>
  <cp:lastModifiedBy>Thomas, Sunil</cp:lastModifiedBy>
  <cp:revision>48</cp:revision>
  <dcterms:created xsi:type="dcterms:W3CDTF">2023-06-09T20:28:00Z</dcterms:created>
  <dcterms:modified xsi:type="dcterms:W3CDTF">2023-06-21T21:32:00Z</dcterms:modified>
</cp:coreProperties>
</file>